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7F163" w14:textId="22EEE566" w:rsidR="00CC109B" w:rsidRDefault="00CC109B" w:rsidP="00CC109B">
      <w:pPr>
        <w:rPr>
          <w:b/>
          <w:bCs/>
          <w:noProof/>
        </w:rPr>
      </w:pPr>
      <w:r w:rsidRPr="00AE5CC5">
        <w:rPr>
          <w:b/>
        </w:rPr>
        <w:t xml:space="preserve">Table </w:t>
      </w:r>
      <w:r w:rsidR="0024717D" w:rsidRPr="00AE5CC5">
        <w:rPr>
          <w:b/>
        </w:rPr>
        <w:t>S</w:t>
      </w:r>
      <w:r w:rsidR="004E61C2">
        <w:rPr>
          <w:b/>
        </w:rPr>
        <w:t>6</w:t>
      </w:r>
      <w:r w:rsidRPr="00AE5CC5">
        <w:rPr>
          <w:b/>
        </w:rPr>
        <w:t xml:space="preserve">. </w:t>
      </w:r>
      <w:r>
        <w:rPr>
          <w:b/>
        </w:rPr>
        <w:t xml:space="preserve">Estimated </w:t>
      </w:r>
      <w:r w:rsidRPr="00AE5CC5">
        <w:rPr>
          <w:b/>
        </w:rPr>
        <w:t xml:space="preserve">Marginal Means for Latent Classes of Mobility </w:t>
      </w:r>
      <w:r w:rsidRPr="00AE5CC5">
        <w:rPr>
          <w:b/>
          <w:bCs/>
          <w:noProof/>
        </w:rPr>
        <w:t xml:space="preserve">stratified </w:t>
      </w:r>
      <w:r>
        <w:rPr>
          <w:b/>
          <w:bCs/>
          <w:noProof/>
        </w:rPr>
        <w:t>by</w:t>
      </w:r>
      <w:r w:rsidRPr="00AE5CC5">
        <w:rPr>
          <w:b/>
          <w:bCs/>
          <w:noProof/>
        </w:rPr>
        <w:t xml:space="preserve"> enrollment method</w:t>
      </w:r>
    </w:p>
    <w:p w14:paraId="480428DF" w14:textId="77777777" w:rsidR="00CC109B" w:rsidRPr="00425DD4" w:rsidRDefault="00CC109B" w:rsidP="00CC109B">
      <w:pPr>
        <w:rPr>
          <w:b/>
        </w:rPr>
      </w:pPr>
    </w:p>
    <w:tbl>
      <w:tblPr>
        <w:tblW w:w="4659" w:type="pct"/>
        <w:tblLook w:val="04A0" w:firstRow="1" w:lastRow="0" w:firstColumn="1" w:lastColumn="0" w:noHBand="0" w:noVBand="1"/>
      </w:tblPr>
      <w:tblGrid>
        <w:gridCol w:w="2967"/>
        <w:gridCol w:w="1776"/>
        <w:gridCol w:w="1774"/>
        <w:gridCol w:w="1839"/>
        <w:gridCol w:w="1763"/>
        <w:gridCol w:w="1452"/>
        <w:gridCol w:w="1839"/>
      </w:tblGrid>
      <w:tr w:rsidR="00CC109B" w:rsidRPr="00973B6E" w14:paraId="0DE10CBA" w14:textId="77777777" w:rsidTr="0067426E">
        <w:trPr>
          <w:trHeight w:val="29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DEE8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59B3" w14:textId="77777777" w:rsidR="00CC109B" w:rsidRPr="00973B6E" w:rsidRDefault="00CC109B" w:rsidP="0067426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ealth facility enrollment</w:t>
            </w:r>
          </w:p>
        </w:tc>
        <w:tc>
          <w:tcPr>
            <w:tcW w:w="50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05B0" w14:textId="77777777" w:rsidR="00CC109B" w:rsidRPr="00973B6E" w:rsidRDefault="00CC109B" w:rsidP="0067426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mmunity case finding enrollment</w:t>
            </w:r>
          </w:p>
        </w:tc>
      </w:tr>
      <w:tr w:rsidR="00CC109B" w:rsidRPr="00973B6E" w14:paraId="380FC9C0" w14:textId="77777777" w:rsidTr="0067426E">
        <w:trPr>
          <w:trHeight w:val="29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029B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AAF48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77C30EC1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Mobile)</w:t>
            </w:r>
          </w:p>
          <w:p w14:paraId="111A0BC3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1EA6B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</w:t>
            </w:r>
          </w:p>
          <w:p w14:paraId="0ECAD5A7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on-mobile)</w:t>
            </w:r>
          </w:p>
          <w:p w14:paraId="167325C9" w14:textId="77777777" w:rsidR="00CC109B" w:rsidRPr="009110D3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59BF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*</w:t>
            </w:r>
          </w:p>
          <w:p w14:paraId="15E8EA67" w14:textId="77777777" w:rsidR="00CC109B" w:rsidRPr="009110D3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Class 1 – Class 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5281E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6090D14D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Mobile)</w:t>
            </w:r>
          </w:p>
          <w:p w14:paraId="2EBA5EF9" w14:textId="77777777" w:rsidR="00CC109B" w:rsidRPr="009110D3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A54CB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</w:t>
            </w:r>
          </w:p>
          <w:p w14:paraId="58F3BD85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on-mobile)</w:t>
            </w:r>
          </w:p>
          <w:p w14:paraId="19BA85FD" w14:textId="77777777" w:rsidR="00CC109B" w:rsidRPr="009110D3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F941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*</w:t>
            </w:r>
          </w:p>
          <w:p w14:paraId="2410EAE3" w14:textId="77777777" w:rsidR="00CC109B" w:rsidRPr="009110D3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Class 1 – Class 2)</w:t>
            </w:r>
          </w:p>
        </w:tc>
      </w:tr>
      <w:tr w:rsidR="0090302D" w:rsidRPr="00973B6E" w14:paraId="33418556" w14:textId="77777777" w:rsidTr="0067426E">
        <w:trPr>
          <w:trHeight w:val="29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A6B58" w14:textId="1396A729" w:rsidR="0090302D" w:rsidRPr="00973B6E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929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rginal probability of class membershi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4CA17" w14:textId="16304468" w:rsidR="0090302D" w:rsidRPr="00973B6E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2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8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993E4" w14:textId="298B4955" w:rsidR="0090302D" w:rsidRPr="00973B6E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0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2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8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B933B" w14:textId="58B15EAC" w:rsidR="0090302D" w:rsidRDefault="0090302D" w:rsidP="0029147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C0C96" w14:textId="05BAC829" w:rsidR="0090302D" w:rsidRPr="00973B6E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9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-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70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B9B48" w14:textId="3C83E5D2" w:rsidR="0090302D" w:rsidRPr="00973B6E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 (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30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1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0C2E4" w14:textId="2789C38E" w:rsidR="0090302D" w:rsidRDefault="0090302D" w:rsidP="0029147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</w:tr>
      <w:tr w:rsidR="00CC109B" w:rsidRPr="00973B6E" w14:paraId="520B7EA1" w14:textId="77777777" w:rsidTr="0067426E">
        <w:trPr>
          <w:trHeight w:val="29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A8EF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Travel 3km ≥2 times per month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CBF07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21133">
              <w:rPr>
                <w:rFonts w:eastAsia="Times New Roman" w:cs="Arial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94016" w14:textId="77777777" w:rsidR="00CC109B" w:rsidRPr="00C21133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C964E" w14:textId="77777777" w:rsidR="00CC109B" w:rsidRPr="009110D3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110D3">
              <w:rPr>
                <w:rFonts w:eastAsia="Times New Roman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F3A88" w14:textId="77777777" w:rsidR="00CC109B" w:rsidRPr="009110D3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110D3">
              <w:rPr>
                <w:rFonts w:eastAsia="Times New Roman" w:cs="Arial"/>
                <w:color w:val="000000"/>
                <w:sz w:val="20"/>
                <w:szCs w:val="20"/>
              </w:rPr>
              <w:t>0.94 (0.78-0.9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52131" w14:textId="77777777" w:rsidR="00CC109B" w:rsidRPr="009110D3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110D3">
              <w:rPr>
                <w:rFonts w:eastAsia="Times New Roman" w:cs="Arial"/>
                <w:color w:val="000000"/>
                <w:sz w:val="20"/>
                <w:szCs w:val="20"/>
              </w:rPr>
              <w:t>0.09 (0.02-0.35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7079B" w14:textId="77777777" w:rsidR="00CC109B" w:rsidRPr="009110D3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110D3">
              <w:rPr>
                <w:rFonts w:eastAsia="Times New Roman" w:cs="Arial"/>
                <w:color w:val="000000"/>
                <w:sz w:val="20"/>
                <w:szCs w:val="20"/>
              </w:rPr>
              <w:t>0.85</w:t>
            </w:r>
          </w:p>
        </w:tc>
      </w:tr>
      <w:tr w:rsidR="00CC109B" w:rsidRPr="00973B6E" w14:paraId="765D3702" w14:textId="77777777" w:rsidTr="0067426E">
        <w:trPr>
          <w:trHeight w:val="29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BE9B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Spend≥3 hours away when traveling 3km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E0B29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85 (0.73-0.93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F0F57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6 (0.12-0.21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C6895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4C5C9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87 (0.73-0.9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4AFEB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04 (0-0.43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DCCF9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</w:tr>
      <w:tr w:rsidR="00CC109B" w:rsidRPr="00973B6E" w14:paraId="793F2891" w14:textId="77777777" w:rsidTr="0067426E">
        <w:trPr>
          <w:trHeight w:val="29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3DA9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 xml:space="preserve">Visits taxi stage 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≥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1 time per week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E7900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22 (0.18-0.28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4D189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2 (0.09-0.17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75B1E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F92BF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62 (0.52-0.7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D852D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33 (0.23-0.45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AD661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9</w:t>
            </w:r>
          </w:p>
        </w:tc>
      </w:tr>
      <w:tr w:rsidR="00CC109B" w:rsidRPr="00973B6E" w14:paraId="2C55F311" w14:textId="77777777" w:rsidTr="0067426E">
        <w:trPr>
          <w:trHeight w:val="29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4115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Lived in neighborhood &lt;1 year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18697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3 (0.09-0.18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51F07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25 (0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-0.31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43706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F8ECF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6 (0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-0.24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68CCA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25 (0.16-0.37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40950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9</w:t>
            </w:r>
          </w:p>
        </w:tc>
      </w:tr>
      <w:tr w:rsidR="00CC109B" w:rsidRPr="00973B6E" w14:paraId="348D6AC7" w14:textId="77777777" w:rsidTr="0067426E">
        <w:trPr>
          <w:trHeight w:val="29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A512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Traveled outside Kampala in last year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B91D5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79 (0.73-0.84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6809B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71 (0.65-0.76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0872F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EFDDA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86 (0.78-0.9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D5DB4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69 (0.57-0.78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07D23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</w:tr>
      <w:tr w:rsidR="00CC109B" w:rsidRPr="00973B6E" w14:paraId="32328B95" w14:textId="77777777" w:rsidTr="0067426E">
        <w:trPr>
          <w:trHeight w:val="29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3494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Spend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≥10 nights away from primary residenc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BD4E8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2 (0.08-0.17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3722B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06 (0.03-0.09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FA3B3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80031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7 (0.11-0.2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C1C6F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09 (0.04-0.17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BB6D9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</w:tr>
      <w:tr w:rsidR="00CC109B" w:rsidRPr="00973B6E" w14:paraId="34FEEE5D" w14:textId="77777777" w:rsidTr="0067426E">
        <w:trPr>
          <w:trHeight w:val="29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AA6B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Have another residenc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3BC2A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2 (0.09-0.17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66350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5 (0.11-0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CB58D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DB2A0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 xml:space="preserve"> (0.14-0.29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A53C8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7 (0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-0.27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CE736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3</w:t>
            </w:r>
          </w:p>
        </w:tc>
      </w:tr>
      <w:tr w:rsidR="00CC109B" w:rsidRPr="00973B6E" w14:paraId="5ABDABB0" w14:textId="77777777" w:rsidTr="0067426E">
        <w:trPr>
          <w:trHeight w:val="29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4745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Born outside Kampala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9E19B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84 (0.79-0.88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0D259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82 (0.77-0.86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26E68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26FF6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 xml:space="preserve"> (0.72-0.87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E0497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92 (0.82-0.96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2CEA0" w14:textId="77777777" w:rsidR="00CC109B" w:rsidRPr="00973B6E" w:rsidRDefault="00CC109B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12</w:t>
            </w:r>
          </w:p>
        </w:tc>
      </w:tr>
    </w:tbl>
    <w:p w14:paraId="3970576E" w14:textId="77777777" w:rsidR="00CC109B" w:rsidRPr="00425DD4" w:rsidRDefault="00CC109B" w:rsidP="00CC109B">
      <w:pPr>
        <w:spacing w:line="259" w:lineRule="auto"/>
        <w:rPr>
          <w:b/>
        </w:rPr>
      </w:pPr>
    </w:p>
    <w:sectPr w:rsidR="00CC109B" w:rsidRPr="00425DD4" w:rsidSect="004E61C2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35133" w14:textId="77777777" w:rsidR="00CE1C63" w:rsidRDefault="00CE1C63">
      <w:pPr>
        <w:spacing w:after="0"/>
      </w:pPr>
      <w:r>
        <w:separator/>
      </w:r>
    </w:p>
  </w:endnote>
  <w:endnote w:type="continuationSeparator" w:id="0">
    <w:p w14:paraId="7E23F1CF" w14:textId="77777777" w:rsidR="00CE1C63" w:rsidRDefault="00CE1C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CA05C" w14:textId="77777777" w:rsidR="00CE1C63" w:rsidRDefault="00CE1C63">
      <w:pPr>
        <w:spacing w:after="0"/>
      </w:pPr>
      <w:r>
        <w:separator/>
      </w:r>
    </w:p>
  </w:footnote>
  <w:footnote w:type="continuationSeparator" w:id="0">
    <w:p w14:paraId="712DFD8F" w14:textId="77777777" w:rsidR="00CE1C63" w:rsidRDefault="00CE1C6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9B"/>
    <w:rsid w:val="0005764F"/>
    <w:rsid w:val="001D1281"/>
    <w:rsid w:val="0024717D"/>
    <w:rsid w:val="00291471"/>
    <w:rsid w:val="004E61C2"/>
    <w:rsid w:val="00505AF2"/>
    <w:rsid w:val="00602A46"/>
    <w:rsid w:val="00613E56"/>
    <w:rsid w:val="0067426E"/>
    <w:rsid w:val="0072364D"/>
    <w:rsid w:val="0078581D"/>
    <w:rsid w:val="0079251A"/>
    <w:rsid w:val="0090302D"/>
    <w:rsid w:val="00951899"/>
    <w:rsid w:val="009539BD"/>
    <w:rsid w:val="00963273"/>
    <w:rsid w:val="009B6FEF"/>
    <w:rsid w:val="009C0A5C"/>
    <w:rsid w:val="00A96A3C"/>
    <w:rsid w:val="00C27B2C"/>
    <w:rsid w:val="00C363B7"/>
    <w:rsid w:val="00CC109B"/>
    <w:rsid w:val="00CE1C63"/>
    <w:rsid w:val="00D06971"/>
    <w:rsid w:val="00D62162"/>
    <w:rsid w:val="00DA1A0B"/>
    <w:rsid w:val="00DE5882"/>
    <w:rsid w:val="00E75F6B"/>
    <w:rsid w:val="00F81BAA"/>
    <w:rsid w:val="00FA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93F9"/>
  <w15:chartTrackingRefBased/>
  <w15:docId w15:val="{9717F140-695E-425E-ACDC-B4A9EF5D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09B"/>
    <w:pPr>
      <w:spacing w:after="80" w:line="240" w:lineRule="auto"/>
    </w:pPr>
    <w:rPr>
      <w:rFonts w:ascii="Arial" w:eastAsia="Calibri" w:hAnsi="Arial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109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C109B"/>
    <w:rPr>
      <w:rFonts w:ascii="Arial" w:eastAsia="Calibri" w:hAnsi="Arial" w:cs="Times New Roman"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CC1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bsky</dc:creator>
  <cp:keywords/>
  <dc:description/>
  <cp:lastModifiedBy>Katherine Robsky</cp:lastModifiedBy>
  <cp:revision>2</cp:revision>
  <dcterms:created xsi:type="dcterms:W3CDTF">2021-04-27T21:38:00Z</dcterms:created>
  <dcterms:modified xsi:type="dcterms:W3CDTF">2021-04-27T21:38:00Z</dcterms:modified>
</cp:coreProperties>
</file>